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70815" t="5715" r="16446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Times New Roman" w:hAnsi="Times New Roman" w:eastAsia="Times New Roman" w:cs="Times New Roman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37795" t="5715" r="13462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Times New Roman" w:hAnsi="Times New Roman" w:eastAsia="Times New Roman" w:cs="Times New Roman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44780" t="5715" r="14478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Times New Roman" w:hAnsi="Times New Roman" w:eastAsia="Times New Roman" w:cs="Times New Roman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Times New Roman" w:hAnsi="Times New Roman" w:eastAsia="Times New Roman" w:cs="Times New Roman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90195" t="5715" r="28702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Times New Roman" w:hAnsi="Times New Roman" w:eastAsia="Times New Roman" w:cs="Times New Roman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/>
        <w:t xml:space="preserve">PRISMA Flow Chart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47625</wp:posOffset>
                </wp:positionH>
                <wp:positionV relativeFrom="paragraph">
                  <wp:posOffset>802005</wp:posOffset>
                </wp:positionV>
                <wp:extent cx="2533650" cy="701675"/>
                <wp:effectExtent l="0" t="0" r="0" b="0"/>
                <wp:wrapNone/>
                <wp:docPr id="1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3365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Records identified through PubMed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(n = 102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9.5pt;height:55.25pt;mso-wrap-distance-left:9.05pt;mso-wrap-distance-right:9.05pt;mso-wrap-distance-top:0pt;mso-wrap-distance-bottom:0pt;margin-top:63.15pt;mso-position-vertical-relative:text;margin-left:3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 xml:space="preserve">Records identified through PubMed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(n = 102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Additional records identified through other sources </w:t>
                              <w:br/>
                              <w:t>(n 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 xml:space="preserve">Additional records identified through other sources </w:t>
                        <w:br/>
                        <w:t>(n 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Records after duplicates removed </w:t>
                              <w:br/>
                              <w:t>(n = 102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 xml:space="preserve">Records after duplicates removed </w:t>
                        <w:br/>
                        <w:t>(n = 102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Records screened </w:t>
                              <w:br/>
                              <w:t>(n =102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 xml:space="preserve">Records screened </w:t>
                        <w:br/>
                        <w:t>(n =102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Records excluded </w:t>
                              <w:br/>
                              <w:t>(n = 22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 xml:space="preserve">Records excluded </w:t>
                        <w:br/>
                        <w:t>(n = 22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Full-text articles assessed for eligibility </w:t>
                              <w:br/>
                              <w:t>(n =79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 xml:space="preserve">Full-text articles assessed for eligibility </w:t>
                        <w:br/>
                        <w:t>(n =79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 xml:space="preserve">Full-text articles excluded, with reasons </w:t>
                              <w:br/>
                              <w:t>(n =71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color w:val="000000"/>
                          <w:sz w:val="22"/>
                          <w:szCs w:val="22"/>
                        </w:rPr>
                        <w:t xml:space="preserve">Full-text articles excluded, with reasons </w:t>
                        <w:br/>
                        <w:t>(n =71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 xml:space="preserve">Studies included in qualitative synthesis </w:t>
                              <w:br/>
                              <w:t>(n = 9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color w:val="000000"/>
                          <w:sz w:val="22"/>
                          <w:szCs w:val="22"/>
                        </w:rPr>
                        <w:t xml:space="preserve">Studies included in qualitative synthesis </w:t>
                        <w:br/>
                        <w:t>(n = 9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 xml:space="preserve">Studies included in quantitative synthesis (meta-analysis) </w:t>
                              <w:br/>
                              <w:t>(n = 9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color w:val="000000"/>
                          <w:sz w:val="22"/>
                          <w:szCs w:val="22"/>
                        </w:rPr>
                        <w:t xml:space="preserve">Studies included in quantitative synthesis (meta-analysis) </w:t>
                        <w:br/>
                        <w:t>(n = 9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color w:val="000000"/>
      <w:kern w:val="2"/>
      <w:lang w:val="en-CA"/>
    </w:rPr>
  </w:style>
  <w:style w:type="character" w:styleId="CommentSubjectChar">
    <w:name w:val="Comment Subject Char"/>
    <w:qFormat/>
    <w:rPr>
      <w:b/>
      <w:bCs/>
      <w:color w:val="000000"/>
      <w:kern w:val="2"/>
      <w:lang w:val="en-CA"/>
    </w:rPr>
  </w:style>
  <w:style w:type="character" w:styleId="BalloonTextChar">
    <w:name w:val="Balloon Text Char"/>
    <w:qFormat/>
    <w:rPr>
      <w:rFonts w:ascii="Segoe UI" w:hAnsi="Segoe UI" w:cs="Segoe UI"/>
      <w:color w:val="000000"/>
      <w:kern w:val="2"/>
      <w:sz w:val="18"/>
      <w:szCs w:val="18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Microsoft account</cp:lastModifiedBy>
  <dcterms:modified xsi:type="dcterms:W3CDTF">2023-05-02T03:12:00Z</dcterms:modified>
  <cp:revision>95</cp:revision>
  <dc:subject/>
  <dc:title>PRISMA 2009 Flow Diagram</dc:title>
</cp:coreProperties>
</file>